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7F04A" w14:textId="77777777" w:rsidR="00A2727F" w:rsidRDefault="00A2727F" w:rsidP="00A2727F">
      <w:pPr>
        <w:rPr>
          <w:lang w:val="en-CA"/>
        </w:rPr>
      </w:pPr>
      <w:r>
        <w:t xml:space="preserve">Table S4: </w:t>
      </w:r>
      <w:r>
        <w:rPr>
          <w:lang w:val="en-CA"/>
        </w:rPr>
        <w:t>Association of RBCT with outcomes for different time-lags between exposure and occurrence of outcome (HR [95% CI])</w:t>
      </w:r>
    </w:p>
    <w:p w14:paraId="4C7A163B" w14:textId="77777777" w:rsidR="00A2727F" w:rsidRDefault="00A2727F" w:rsidP="00A2727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445"/>
        <w:gridCol w:w="1446"/>
        <w:gridCol w:w="1445"/>
        <w:gridCol w:w="1446"/>
        <w:gridCol w:w="1446"/>
      </w:tblGrid>
      <w:tr w:rsidR="00A2727F" w14:paraId="357F9099" w14:textId="77777777" w:rsidTr="00583558">
        <w:tc>
          <w:tcPr>
            <w:tcW w:w="2122" w:type="dxa"/>
          </w:tcPr>
          <w:p w14:paraId="02B3BCFD" w14:textId="77777777" w:rsidR="00A2727F" w:rsidRDefault="00A2727F" w:rsidP="00583558"/>
        </w:tc>
        <w:tc>
          <w:tcPr>
            <w:tcW w:w="1445" w:type="dxa"/>
          </w:tcPr>
          <w:p w14:paraId="4465EA6F" w14:textId="77777777" w:rsidR="00A2727F" w:rsidRDefault="00A2727F" w:rsidP="00583558">
            <w:r>
              <w:t>Original analysis</w:t>
            </w:r>
          </w:p>
        </w:tc>
        <w:tc>
          <w:tcPr>
            <w:tcW w:w="1446" w:type="dxa"/>
          </w:tcPr>
          <w:p w14:paraId="14DF8AD5" w14:textId="77777777" w:rsidR="00A2727F" w:rsidRDefault="00A2727F" w:rsidP="00583558">
            <w:r>
              <w:t>3-day lag</w:t>
            </w:r>
          </w:p>
        </w:tc>
        <w:tc>
          <w:tcPr>
            <w:tcW w:w="1445" w:type="dxa"/>
          </w:tcPr>
          <w:p w14:paraId="5EDDC413" w14:textId="77777777" w:rsidR="00A2727F" w:rsidRDefault="00A2727F" w:rsidP="00583558">
            <w:r>
              <w:t>7-day lag</w:t>
            </w:r>
          </w:p>
        </w:tc>
        <w:tc>
          <w:tcPr>
            <w:tcW w:w="1446" w:type="dxa"/>
          </w:tcPr>
          <w:p w14:paraId="7CB7FDAB" w14:textId="77777777" w:rsidR="00A2727F" w:rsidRDefault="00A2727F" w:rsidP="00583558">
            <w:r>
              <w:t>10-day lag</w:t>
            </w:r>
          </w:p>
        </w:tc>
        <w:tc>
          <w:tcPr>
            <w:tcW w:w="1446" w:type="dxa"/>
          </w:tcPr>
          <w:p w14:paraId="398B711F" w14:textId="77777777" w:rsidR="00A2727F" w:rsidRDefault="00A2727F" w:rsidP="00583558">
            <w:r>
              <w:t>14-day lag</w:t>
            </w:r>
          </w:p>
        </w:tc>
      </w:tr>
      <w:tr w:rsidR="00A2727F" w14:paraId="634F90BA" w14:textId="77777777" w:rsidTr="00583558">
        <w:tc>
          <w:tcPr>
            <w:tcW w:w="9350" w:type="dxa"/>
            <w:gridSpan w:val="6"/>
          </w:tcPr>
          <w:p w14:paraId="79DB0B5B" w14:textId="77777777" w:rsidR="00A2727F" w:rsidRDefault="00A2727F" w:rsidP="00583558">
            <w:r>
              <w:t>Bacterial infection</w:t>
            </w:r>
          </w:p>
        </w:tc>
      </w:tr>
      <w:tr w:rsidR="00A2727F" w14:paraId="29B81843" w14:textId="77777777" w:rsidTr="00583558">
        <w:tc>
          <w:tcPr>
            <w:tcW w:w="2122" w:type="dxa"/>
          </w:tcPr>
          <w:p w14:paraId="7E701458" w14:textId="77777777" w:rsidR="00A2727F" w:rsidRPr="0041188D" w:rsidRDefault="00A2727F" w:rsidP="00583558">
            <w:pPr>
              <w:jc w:val="center"/>
              <w:rPr>
                <w:b/>
              </w:rPr>
            </w:pPr>
            <w:r w:rsidRPr="0041188D">
              <w:rPr>
                <w:b/>
              </w:rPr>
              <w:t>RBC category</w:t>
            </w:r>
          </w:p>
          <w:p w14:paraId="2CC97FF0" w14:textId="77777777" w:rsidR="00A2727F" w:rsidRDefault="00A2727F" w:rsidP="00583558">
            <w:r>
              <w:t>None</w:t>
            </w:r>
          </w:p>
          <w:p w14:paraId="493DD95A" w14:textId="77777777" w:rsidR="00A2727F" w:rsidRDefault="00A2727F" w:rsidP="00583558">
            <w:r>
              <w:t>1</w:t>
            </w:r>
          </w:p>
          <w:p w14:paraId="64C83041" w14:textId="77777777" w:rsidR="00A2727F" w:rsidRDefault="00A2727F" w:rsidP="00583558"/>
          <w:p w14:paraId="6EF0104B" w14:textId="77777777" w:rsidR="00A2727F" w:rsidRDefault="00A2727F" w:rsidP="00583558">
            <w:r>
              <w:t>2</w:t>
            </w:r>
          </w:p>
          <w:p w14:paraId="0AADEF8E" w14:textId="77777777" w:rsidR="00A2727F" w:rsidRDefault="00A2727F" w:rsidP="00583558"/>
          <w:p w14:paraId="4DCBDA0D" w14:textId="77777777" w:rsidR="00A2727F" w:rsidRDefault="00A2727F" w:rsidP="00583558">
            <w:r>
              <w:t>3-5</w:t>
            </w:r>
          </w:p>
          <w:p w14:paraId="2078F8CB" w14:textId="77777777" w:rsidR="00A2727F" w:rsidRDefault="00A2727F" w:rsidP="00583558"/>
          <w:p w14:paraId="5BED55F1" w14:textId="77777777" w:rsidR="00A2727F" w:rsidRDefault="00A2727F" w:rsidP="00583558">
            <w:r>
              <w:t>&gt;5</w:t>
            </w:r>
          </w:p>
        </w:tc>
        <w:tc>
          <w:tcPr>
            <w:tcW w:w="1445" w:type="dxa"/>
          </w:tcPr>
          <w:p w14:paraId="3B06E25B" w14:textId="77777777" w:rsidR="00A2727F" w:rsidRDefault="00A2727F" w:rsidP="00583558"/>
          <w:p w14:paraId="122694CE" w14:textId="77777777" w:rsidR="00A2727F" w:rsidRDefault="00A2727F" w:rsidP="00583558">
            <w:r>
              <w:t>Reference</w:t>
            </w:r>
          </w:p>
          <w:p w14:paraId="6D274AD8" w14:textId="77777777" w:rsidR="00A2727F" w:rsidRDefault="00A2727F" w:rsidP="00583558">
            <w:r>
              <w:t>1.35 (0.95 to 1.91)</w:t>
            </w:r>
          </w:p>
          <w:p w14:paraId="176F4086" w14:textId="77777777" w:rsidR="00A2727F" w:rsidRDefault="00A2727F" w:rsidP="00583558">
            <w:r>
              <w:t>1.29 (0.92 to 1.82)</w:t>
            </w:r>
          </w:p>
          <w:p w14:paraId="220B187E" w14:textId="77777777" w:rsidR="00A2727F" w:rsidRDefault="00A2727F" w:rsidP="00583558">
            <w:r>
              <w:t>2.63 (1.94 to 3.56)</w:t>
            </w:r>
          </w:p>
          <w:p w14:paraId="1EB75C03" w14:textId="77777777" w:rsidR="00A2727F" w:rsidRDefault="00A2727F" w:rsidP="00583558">
            <w:r>
              <w:t>3.38 (2.30 to 4.95)</w:t>
            </w:r>
          </w:p>
        </w:tc>
        <w:tc>
          <w:tcPr>
            <w:tcW w:w="1446" w:type="dxa"/>
          </w:tcPr>
          <w:p w14:paraId="7B51A871" w14:textId="77777777" w:rsidR="00A2727F" w:rsidRDefault="00A2727F" w:rsidP="00583558"/>
          <w:p w14:paraId="06B7F097" w14:textId="77777777" w:rsidR="00A2727F" w:rsidRDefault="00A2727F" w:rsidP="00583558">
            <w:r>
              <w:t>Reference</w:t>
            </w:r>
          </w:p>
          <w:p w14:paraId="599575F2" w14:textId="77777777" w:rsidR="00A2727F" w:rsidRDefault="00A2727F" w:rsidP="00583558">
            <w:r>
              <w:t>1.29 (0.91 to 1.84)</w:t>
            </w:r>
          </w:p>
          <w:p w14:paraId="55DA9B61" w14:textId="77777777" w:rsidR="00A2727F" w:rsidRDefault="00A2727F" w:rsidP="00583558">
            <w:r>
              <w:t>1.33 (0.96 to 1.86)</w:t>
            </w:r>
          </w:p>
          <w:p w14:paraId="3E87C99B" w14:textId="77777777" w:rsidR="00A2727F" w:rsidRDefault="00A2727F" w:rsidP="00583558">
            <w:r>
              <w:t>2.44 (1.79 to 3.32)</w:t>
            </w:r>
          </w:p>
          <w:p w14:paraId="7A4E1253" w14:textId="77777777" w:rsidR="00A2727F" w:rsidRDefault="00A2727F" w:rsidP="00583558">
            <w:r>
              <w:t>3.20 (2.18 to 4.71)</w:t>
            </w:r>
          </w:p>
        </w:tc>
        <w:tc>
          <w:tcPr>
            <w:tcW w:w="1445" w:type="dxa"/>
          </w:tcPr>
          <w:p w14:paraId="2022043F" w14:textId="77777777" w:rsidR="00A2727F" w:rsidRDefault="00A2727F" w:rsidP="00583558"/>
          <w:p w14:paraId="5409B5BC" w14:textId="77777777" w:rsidR="00A2727F" w:rsidRDefault="00A2727F" w:rsidP="00583558">
            <w:r>
              <w:t>Reference</w:t>
            </w:r>
          </w:p>
          <w:p w14:paraId="138DC6C4" w14:textId="77777777" w:rsidR="00A2727F" w:rsidRDefault="00A2727F" w:rsidP="00583558">
            <w:r>
              <w:t>1.23 (0.86 to 1.75)</w:t>
            </w:r>
          </w:p>
          <w:p w14:paraId="410EFC09" w14:textId="77777777" w:rsidR="00A2727F" w:rsidRDefault="00A2727F" w:rsidP="00583558">
            <w:r>
              <w:t>1.17 (0.83 to 1.64)</w:t>
            </w:r>
          </w:p>
          <w:p w14:paraId="76E7ACE6" w14:textId="77777777" w:rsidR="00A2727F" w:rsidRDefault="00A2727F" w:rsidP="00583558">
            <w:r>
              <w:t>2.18 (1.60 to 2.98)</w:t>
            </w:r>
          </w:p>
          <w:p w14:paraId="30E0E645" w14:textId="77777777" w:rsidR="00A2727F" w:rsidRDefault="00A2727F" w:rsidP="00583558">
            <w:r>
              <w:t>2.32 (1.52 to 3.54)</w:t>
            </w:r>
          </w:p>
        </w:tc>
        <w:tc>
          <w:tcPr>
            <w:tcW w:w="1446" w:type="dxa"/>
          </w:tcPr>
          <w:p w14:paraId="3EEEC281" w14:textId="77777777" w:rsidR="00A2727F" w:rsidRDefault="00A2727F" w:rsidP="00583558"/>
          <w:p w14:paraId="68A895BE" w14:textId="77777777" w:rsidR="00A2727F" w:rsidRDefault="00A2727F" w:rsidP="00583558">
            <w:r>
              <w:t>Reference</w:t>
            </w:r>
          </w:p>
          <w:p w14:paraId="268593C9" w14:textId="77777777" w:rsidR="00A2727F" w:rsidRDefault="00A2727F" w:rsidP="00583558">
            <w:r>
              <w:t>1.03 (0.71 to 1.50)</w:t>
            </w:r>
          </w:p>
          <w:p w14:paraId="6D833FDD" w14:textId="77777777" w:rsidR="00A2727F" w:rsidRDefault="00A2727F" w:rsidP="00583558">
            <w:r>
              <w:t>1.15 (0.82 to 1.62)</w:t>
            </w:r>
          </w:p>
          <w:p w14:paraId="5F35E3D0" w14:textId="77777777" w:rsidR="00A2727F" w:rsidRDefault="00A2727F" w:rsidP="00583558">
            <w:r>
              <w:t>2.05 (1.50 to 2.81)</w:t>
            </w:r>
          </w:p>
          <w:p w14:paraId="31719D5F" w14:textId="77777777" w:rsidR="00A2727F" w:rsidRDefault="00A2727F" w:rsidP="00583558">
            <w:r>
              <w:t>1.97 (1.27 to 3.07)</w:t>
            </w:r>
          </w:p>
        </w:tc>
        <w:tc>
          <w:tcPr>
            <w:tcW w:w="1446" w:type="dxa"/>
          </w:tcPr>
          <w:p w14:paraId="6EAF142F" w14:textId="77777777" w:rsidR="00A2727F" w:rsidRDefault="00A2727F" w:rsidP="00583558"/>
          <w:p w14:paraId="4DA644A3" w14:textId="77777777" w:rsidR="00A2727F" w:rsidRDefault="00A2727F" w:rsidP="00583558">
            <w:r>
              <w:t>Reference</w:t>
            </w:r>
          </w:p>
          <w:p w14:paraId="7EA3FAE7" w14:textId="77777777" w:rsidR="00A2727F" w:rsidRDefault="00A2727F" w:rsidP="00583558">
            <w:r>
              <w:t>1.00 (0.69 to 1.46)</w:t>
            </w:r>
          </w:p>
          <w:p w14:paraId="73DD5A03" w14:textId="77777777" w:rsidR="00A2727F" w:rsidRDefault="00A2727F" w:rsidP="00583558">
            <w:r>
              <w:t>1.04 (0.73 to 1.47)</w:t>
            </w:r>
          </w:p>
          <w:p w14:paraId="0DD32D17" w14:textId="77777777" w:rsidR="00A2727F" w:rsidRDefault="00A2727F" w:rsidP="00583558">
            <w:r>
              <w:t>1.90 (1.39 to 2.61)</w:t>
            </w:r>
          </w:p>
          <w:p w14:paraId="7975728A" w14:textId="77777777" w:rsidR="00A2727F" w:rsidRDefault="00A2727F" w:rsidP="00583558">
            <w:r>
              <w:t>1.73 (1.10 to 2.73)</w:t>
            </w:r>
          </w:p>
        </w:tc>
      </w:tr>
      <w:tr w:rsidR="00A2727F" w14:paraId="69407C3F" w14:textId="77777777" w:rsidTr="00583558">
        <w:tc>
          <w:tcPr>
            <w:tcW w:w="9350" w:type="dxa"/>
            <w:gridSpan w:val="6"/>
          </w:tcPr>
          <w:p w14:paraId="16878D32" w14:textId="77777777" w:rsidR="00A2727F" w:rsidRDefault="00A2727F" w:rsidP="00583558">
            <w:r>
              <w:t>Viral infection</w:t>
            </w:r>
          </w:p>
        </w:tc>
      </w:tr>
      <w:tr w:rsidR="00A2727F" w14:paraId="26E92DC4" w14:textId="77777777" w:rsidTr="00583558">
        <w:tc>
          <w:tcPr>
            <w:tcW w:w="2122" w:type="dxa"/>
          </w:tcPr>
          <w:p w14:paraId="69EB68DB" w14:textId="77777777" w:rsidR="00A2727F" w:rsidRPr="0041188D" w:rsidRDefault="00A2727F" w:rsidP="00583558">
            <w:pPr>
              <w:jc w:val="center"/>
              <w:rPr>
                <w:b/>
              </w:rPr>
            </w:pPr>
            <w:r w:rsidRPr="0041188D">
              <w:rPr>
                <w:b/>
              </w:rPr>
              <w:t>RBC category</w:t>
            </w:r>
          </w:p>
          <w:p w14:paraId="07228FF3" w14:textId="77777777" w:rsidR="00A2727F" w:rsidRDefault="00A2727F" w:rsidP="00583558">
            <w:r>
              <w:t>None</w:t>
            </w:r>
          </w:p>
          <w:p w14:paraId="53F91074" w14:textId="77777777" w:rsidR="00A2727F" w:rsidRDefault="00A2727F" w:rsidP="00583558">
            <w:r>
              <w:t>1</w:t>
            </w:r>
          </w:p>
          <w:p w14:paraId="14F90E4E" w14:textId="77777777" w:rsidR="00A2727F" w:rsidRDefault="00A2727F" w:rsidP="00583558"/>
          <w:p w14:paraId="31A689D9" w14:textId="77777777" w:rsidR="00A2727F" w:rsidRDefault="00A2727F" w:rsidP="00583558">
            <w:r>
              <w:t>2</w:t>
            </w:r>
          </w:p>
          <w:p w14:paraId="5D03168F" w14:textId="77777777" w:rsidR="00A2727F" w:rsidRDefault="00A2727F" w:rsidP="00583558"/>
          <w:p w14:paraId="5A8545C9" w14:textId="77777777" w:rsidR="00A2727F" w:rsidRDefault="00A2727F" w:rsidP="00583558">
            <w:r>
              <w:t>3-5</w:t>
            </w:r>
          </w:p>
          <w:p w14:paraId="45D3280E" w14:textId="77777777" w:rsidR="00A2727F" w:rsidRDefault="00A2727F" w:rsidP="00583558"/>
          <w:p w14:paraId="50B47A7A" w14:textId="77777777" w:rsidR="00A2727F" w:rsidRDefault="00A2727F" w:rsidP="00583558">
            <w:r>
              <w:t>&gt;5</w:t>
            </w:r>
          </w:p>
        </w:tc>
        <w:tc>
          <w:tcPr>
            <w:tcW w:w="1445" w:type="dxa"/>
          </w:tcPr>
          <w:p w14:paraId="36CB688C" w14:textId="77777777" w:rsidR="00A2727F" w:rsidRDefault="00A2727F" w:rsidP="00583558"/>
          <w:p w14:paraId="34768E9D" w14:textId="77777777" w:rsidR="00A2727F" w:rsidRDefault="00A2727F" w:rsidP="00583558">
            <w:r>
              <w:t>Reference</w:t>
            </w:r>
          </w:p>
          <w:p w14:paraId="4349E903" w14:textId="77777777" w:rsidR="00A2727F" w:rsidRDefault="00A2727F" w:rsidP="00583558">
            <w:r>
              <w:t>1.41 (0.80 to 2.47)</w:t>
            </w:r>
          </w:p>
          <w:p w14:paraId="057CF8FA" w14:textId="77777777" w:rsidR="00A2727F" w:rsidRDefault="00A2727F" w:rsidP="00583558">
            <w:r>
              <w:t>0.86 (0.40 to 1.82)</w:t>
            </w:r>
          </w:p>
          <w:p w14:paraId="26683CFA" w14:textId="77777777" w:rsidR="00A2727F" w:rsidRDefault="00A2727F" w:rsidP="00583558">
            <w:r>
              <w:t>1.96 (1.03 to 3.74)</w:t>
            </w:r>
          </w:p>
          <w:p w14:paraId="07F81878" w14:textId="77777777" w:rsidR="00A2727F" w:rsidRDefault="00A2727F" w:rsidP="00583558">
            <w:r>
              <w:t>1.06 (0.25 to 4.52)</w:t>
            </w:r>
          </w:p>
        </w:tc>
        <w:tc>
          <w:tcPr>
            <w:tcW w:w="1446" w:type="dxa"/>
          </w:tcPr>
          <w:p w14:paraId="53CF584F" w14:textId="77777777" w:rsidR="00A2727F" w:rsidRDefault="00A2727F" w:rsidP="00583558"/>
          <w:p w14:paraId="547BA8B0" w14:textId="77777777" w:rsidR="00A2727F" w:rsidRDefault="00A2727F" w:rsidP="00583558">
            <w:r>
              <w:t>Reference</w:t>
            </w:r>
          </w:p>
          <w:p w14:paraId="2703478C" w14:textId="77777777" w:rsidR="00A2727F" w:rsidRDefault="00A2727F" w:rsidP="00583558">
            <w:r>
              <w:t>1.33 (0.76 to 2.32)</w:t>
            </w:r>
          </w:p>
          <w:p w14:paraId="43DC9702" w14:textId="77777777" w:rsidR="00A2727F" w:rsidRDefault="00A2727F" w:rsidP="00583558">
            <w:r>
              <w:t>0.60 (0.26 to 1.41)</w:t>
            </w:r>
          </w:p>
          <w:p w14:paraId="0099F6B5" w14:textId="77777777" w:rsidR="00A2727F" w:rsidRDefault="00A2727F" w:rsidP="00583558">
            <w:r>
              <w:t>1.68 (0.86 to 3.26)</w:t>
            </w:r>
          </w:p>
          <w:p w14:paraId="2D9A1C1A" w14:textId="77777777" w:rsidR="00A2727F" w:rsidRDefault="00A2727F" w:rsidP="00583558">
            <w:r>
              <w:t>1.00 (0.24 to 4.27)</w:t>
            </w:r>
          </w:p>
        </w:tc>
        <w:tc>
          <w:tcPr>
            <w:tcW w:w="1445" w:type="dxa"/>
          </w:tcPr>
          <w:p w14:paraId="0C34DA94" w14:textId="77777777" w:rsidR="00A2727F" w:rsidRDefault="00A2727F" w:rsidP="00583558"/>
          <w:p w14:paraId="62B22988" w14:textId="77777777" w:rsidR="00A2727F" w:rsidRDefault="00A2727F" w:rsidP="00583558">
            <w:r>
              <w:t>Reference</w:t>
            </w:r>
          </w:p>
          <w:p w14:paraId="67F02CB8" w14:textId="77777777" w:rsidR="00A2727F" w:rsidRDefault="00A2727F" w:rsidP="00583558">
            <w:r>
              <w:t>1.33 (0.76 to 2.32)</w:t>
            </w:r>
          </w:p>
          <w:p w14:paraId="03F07CFE" w14:textId="77777777" w:rsidR="00A2727F" w:rsidRDefault="00A2727F" w:rsidP="00583558">
            <w:r>
              <w:t>0.80 (0.38 to 1.70)</w:t>
            </w:r>
          </w:p>
          <w:p w14:paraId="3BF7D033" w14:textId="77777777" w:rsidR="00A2727F" w:rsidRDefault="00A2727F" w:rsidP="00583558">
            <w:r>
              <w:t>1.37 (0.67 to 2.82)</w:t>
            </w:r>
          </w:p>
          <w:p w14:paraId="2CFB09A6" w14:textId="77777777" w:rsidR="00A2727F" w:rsidRDefault="00A2727F" w:rsidP="00583558">
            <w:r>
              <w:t>1.00 (0.24 to 4.28)</w:t>
            </w:r>
          </w:p>
        </w:tc>
        <w:tc>
          <w:tcPr>
            <w:tcW w:w="1446" w:type="dxa"/>
          </w:tcPr>
          <w:p w14:paraId="35ADE5F8" w14:textId="77777777" w:rsidR="00A2727F" w:rsidRDefault="00A2727F" w:rsidP="00583558"/>
          <w:p w14:paraId="6B5C2B90" w14:textId="77777777" w:rsidR="00A2727F" w:rsidRDefault="00A2727F" w:rsidP="00583558">
            <w:r>
              <w:t>Reference 1.38 (0.80 to 2.39)</w:t>
            </w:r>
          </w:p>
          <w:p w14:paraId="4A0036A9" w14:textId="77777777" w:rsidR="00A2727F" w:rsidRDefault="00A2727F" w:rsidP="00583558">
            <w:r>
              <w:t>0.59 (0.25 to 1.37)</w:t>
            </w:r>
          </w:p>
          <w:p w14:paraId="053DDB46" w14:textId="77777777" w:rsidR="00A2727F" w:rsidRDefault="00A2727F" w:rsidP="00583558">
            <w:r>
              <w:t>1.34 (0.65 to 2.75)</w:t>
            </w:r>
          </w:p>
          <w:p w14:paraId="3111B2CB" w14:textId="77777777" w:rsidR="00A2727F" w:rsidRDefault="00A2727F" w:rsidP="00583558">
            <w:r>
              <w:t>0.98 (0.23 to 4.18)</w:t>
            </w:r>
          </w:p>
        </w:tc>
        <w:tc>
          <w:tcPr>
            <w:tcW w:w="1446" w:type="dxa"/>
          </w:tcPr>
          <w:p w14:paraId="0F04EF97" w14:textId="77777777" w:rsidR="00A2727F" w:rsidRDefault="00A2727F" w:rsidP="00583558"/>
          <w:p w14:paraId="4B681F2A" w14:textId="77777777" w:rsidR="00A2727F" w:rsidRDefault="00A2727F" w:rsidP="00583558">
            <w:r>
              <w:t>Reference</w:t>
            </w:r>
          </w:p>
          <w:p w14:paraId="748067A5" w14:textId="77777777" w:rsidR="00A2727F" w:rsidRDefault="00A2727F" w:rsidP="00583558">
            <w:r>
              <w:t>1.38 (0.80 to 2.39)</w:t>
            </w:r>
          </w:p>
          <w:p w14:paraId="7D151987" w14:textId="77777777" w:rsidR="00A2727F" w:rsidRDefault="00A2727F" w:rsidP="00583558">
            <w:r>
              <w:t>0.59 (0.25 to 1.37)</w:t>
            </w:r>
          </w:p>
          <w:p w14:paraId="2D814229" w14:textId="77777777" w:rsidR="00A2727F" w:rsidRDefault="00A2727F" w:rsidP="00583558">
            <w:r>
              <w:t>1.34 (0.65 to 2.75)</w:t>
            </w:r>
          </w:p>
          <w:p w14:paraId="52D3EAF2" w14:textId="77777777" w:rsidR="00A2727F" w:rsidRDefault="00A2727F" w:rsidP="00583558">
            <w:r>
              <w:t>0.98 (0.23 to 4.18)</w:t>
            </w:r>
          </w:p>
        </w:tc>
      </w:tr>
    </w:tbl>
    <w:p w14:paraId="5A8D889A" w14:textId="77777777" w:rsidR="00A2727F" w:rsidRDefault="00A2727F" w:rsidP="00A2727F">
      <w:pPr>
        <w:spacing w:line="480" w:lineRule="auto"/>
        <w:rPr>
          <w:lang w:val="en-CA"/>
        </w:rPr>
      </w:pPr>
      <w:r w:rsidRPr="009A67EA">
        <w:rPr>
          <w:sz w:val="22"/>
          <w:lang w:val="en-CA"/>
        </w:rPr>
        <w:t>RBCT, red blood cell transfusion</w:t>
      </w:r>
    </w:p>
    <w:p w14:paraId="02BE51F8" w14:textId="77777777" w:rsidR="00A2727F" w:rsidRDefault="00A2727F" w:rsidP="00A2727F">
      <w:pPr>
        <w:spacing w:line="480" w:lineRule="auto"/>
        <w:rPr>
          <w:lang w:val="en-CA"/>
        </w:rPr>
      </w:pPr>
    </w:p>
    <w:p w14:paraId="5A5B3849" w14:textId="77777777" w:rsidR="00A2727F" w:rsidRDefault="00A2727F" w:rsidP="00A2727F">
      <w:pPr>
        <w:spacing w:line="480" w:lineRule="auto"/>
        <w:rPr>
          <w:lang w:val="en-CA"/>
        </w:rPr>
      </w:pPr>
    </w:p>
    <w:p w14:paraId="788B3444" w14:textId="77777777" w:rsidR="00A2727F" w:rsidRDefault="00A2727F" w:rsidP="00A2727F">
      <w:pPr>
        <w:spacing w:line="480" w:lineRule="auto"/>
        <w:rPr>
          <w:lang w:val="en-CA"/>
        </w:rPr>
      </w:pPr>
    </w:p>
    <w:p w14:paraId="0F610D31" w14:textId="77777777" w:rsidR="00A2727F" w:rsidRDefault="00A2727F" w:rsidP="00A2727F">
      <w:pPr>
        <w:spacing w:line="480" w:lineRule="auto"/>
        <w:rPr>
          <w:lang w:val="en-CA"/>
        </w:rPr>
      </w:pPr>
    </w:p>
    <w:p w14:paraId="1943C747" w14:textId="77777777" w:rsidR="00A2727F" w:rsidRDefault="00A2727F" w:rsidP="00A2727F">
      <w:pPr>
        <w:spacing w:line="480" w:lineRule="auto"/>
        <w:rPr>
          <w:lang w:val="en-CA"/>
        </w:rPr>
      </w:pPr>
    </w:p>
    <w:p w14:paraId="5840A44A" w14:textId="77777777" w:rsidR="00A2727F" w:rsidRDefault="00A2727F" w:rsidP="00A2727F">
      <w:pPr>
        <w:spacing w:line="480" w:lineRule="auto"/>
        <w:rPr>
          <w:lang w:val="en-CA"/>
        </w:rPr>
      </w:pPr>
    </w:p>
    <w:p w14:paraId="441FC464" w14:textId="77777777" w:rsidR="00A74A2F" w:rsidRDefault="00A2727F">
      <w:bookmarkStart w:id="0" w:name="_GoBack"/>
      <w:bookmarkEnd w:id="0"/>
    </w:p>
    <w:sectPr w:rsidR="00A74A2F" w:rsidSect="001376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27F"/>
    <w:rsid w:val="000F1E38"/>
    <w:rsid w:val="00137698"/>
    <w:rsid w:val="00154B07"/>
    <w:rsid w:val="001604B7"/>
    <w:rsid w:val="002F296B"/>
    <w:rsid w:val="004C57F7"/>
    <w:rsid w:val="00593373"/>
    <w:rsid w:val="00645C2F"/>
    <w:rsid w:val="00747972"/>
    <w:rsid w:val="0078347A"/>
    <w:rsid w:val="007A5310"/>
    <w:rsid w:val="008140A9"/>
    <w:rsid w:val="008434DE"/>
    <w:rsid w:val="009800EF"/>
    <w:rsid w:val="009E602F"/>
    <w:rsid w:val="009F3542"/>
    <w:rsid w:val="00A2727F"/>
    <w:rsid w:val="00A87EE9"/>
    <w:rsid w:val="00AD59F6"/>
    <w:rsid w:val="00B11620"/>
    <w:rsid w:val="00B26290"/>
    <w:rsid w:val="00BE274A"/>
    <w:rsid w:val="00C44161"/>
    <w:rsid w:val="00C55A34"/>
    <w:rsid w:val="00CD2175"/>
    <w:rsid w:val="00CE75E5"/>
    <w:rsid w:val="00EE2881"/>
    <w:rsid w:val="00F851E3"/>
    <w:rsid w:val="00FA0407"/>
    <w:rsid w:val="00FA2D80"/>
    <w:rsid w:val="00FA4B30"/>
    <w:rsid w:val="00FE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C17A81"/>
  <w14:defaultImageDpi w14:val="32767"/>
  <w15:chartTrackingRefBased/>
  <w15:docId w15:val="{F6F71001-8FA0-F049-80E6-CCA40FECE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72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2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ssicotte</dc:creator>
  <cp:keywords/>
  <dc:description/>
  <cp:lastModifiedBy>David Massicotte</cp:lastModifiedBy>
  <cp:revision>1</cp:revision>
  <dcterms:created xsi:type="dcterms:W3CDTF">2021-10-29T21:04:00Z</dcterms:created>
  <dcterms:modified xsi:type="dcterms:W3CDTF">2021-10-29T21:04:00Z</dcterms:modified>
</cp:coreProperties>
</file>